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49F" w:rsidRPr="0012017C" w:rsidRDefault="003E549F" w:rsidP="0012017C">
      <w:pPr>
        <w:jc w:val="center"/>
        <w:rPr>
          <w:rFonts w:ascii="Times New Roman" w:hAnsi="Times New Roman" w:cs="Times New Roman"/>
          <w:b/>
          <w:i/>
          <w:color w:val="000000"/>
          <w:kern w:val="0"/>
          <w:sz w:val="36"/>
          <w:szCs w:val="24"/>
        </w:rPr>
      </w:pPr>
      <w:r w:rsidRPr="0012017C">
        <w:rPr>
          <w:rFonts w:ascii="Times New Roman" w:hAnsi="Times New Roman" w:cs="Times New Roman"/>
          <w:b/>
          <w:i/>
          <w:color w:val="000000"/>
          <w:kern w:val="0"/>
          <w:sz w:val="36"/>
          <w:szCs w:val="24"/>
        </w:rPr>
        <w:t>Supplementary Material</w:t>
      </w:r>
    </w:p>
    <w:p w:rsidR="003E549F" w:rsidRPr="0012017C" w:rsidRDefault="003E549F" w:rsidP="003E549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3E549F" w:rsidRPr="0012017C" w:rsidRDefault="003E549F" w:rsidP="003E549F">
      <w:pPr>
        <w:rPr>
          <w:rFonts w:ascii="Times New Roman" w:hAnsi="Times New Roman" w:cs="Times New Roman"/>
          <w:color w:val="000000"/>
          <w:kern w:val="0"/>
          <w:sz w:val="28"/>
          <w:szCs w:val="24"/>
        </w:rPr>
      </w:pPr>
      <w:r w:rsidRPr="0012017C">
        <w:rPr>
          <w:rFonts w:ascii="Times New Roman" w:hAnsi="Times New Roman" w:cs="Times New Roman"/>
          <w:b/>
          <w:color w:val="000000"/>
          <w:kern w:val="0"/>
          <w:sz w:val="28"/>
          <w:szCs w:val="24"/>
        </w:rPr>
        <w:t>Appendix 2</w:t>
      </w:r>
      <w:r w:rsidRPr="0012017C">
        <w:rPr>
          <w:rFonts w:ascii="Times New Roman" w:hAnsi="Times New Roman" w:cs="Times New Roman"/>
          <w:color w:val="000000"/>
          <w:kern w:val="0"/>
          <w:sz w:val="28"/>
          <w:szCs w:val="24"/>
        </w:rPr>
        <w:t>. Database search strategy</w:t>
      </w:r>
    </w:p>
    <w:p w:rsidR="003E549F" w:rsidRPr="0012017C" w:rsidRDefault="003E549F" w:rsidP="003E549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CF7D14" w:rsidRPr="0012017C" w:rsidRDefault="003E549F" w:rsidP="003E549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</w:t>
      </w:r>
      <w:r w:rsidR="00CF7D14"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The details of the PubMed search</w:t>
      </w:r>
      <w:bookmarkStart w:id="0" w:name="_GoBack"/>
      <w:bookmarkEnd w:id="0"/>
    </w:p>
    <w:p w:rsidR="003E549F" w:rsidRPr="0012017C" w:rsidRDefault="00CF7D14" w:rsidP="003E549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("complementary therapies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complementary therapy"[Title/Abstract] OR "complementary medicine"[Title/Abstract] OR "alternative therapy"[Title/Abstract] OR "alternative medicine"[Title/Abstract]) AND ("artificial intelligence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natural language processing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deep learning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machine learning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supervised machine learning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neural networks, computer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support vector machine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computer heuristics"[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rms] OR "artificial intelligence"[Title] OR "computational intelligence"[Title] OR "deep learning"[Title] OR "machine learning"[Title] OR "supervised machine learning"[Title] OR "neural network"[Title] OR "artificial neural network"[Title] OR "convolutional neural network"[Title] OR "natural language processing"[Title] OR "computer vision"[Title]) Filters: from 2000/1/1 - 2021/12/31</w:t>
      </w:r>
      <w:r w:rsidR="003E549F"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2. Gray literature</w:t>
      </w:r>
    </w:p>
    <w:p w:rsidR="00CF7D14" w:rsidRPr="0012017C" w:rsidRDefault="00CF7D14" w:rsidP="003E549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71459" w:rsidRPr="0012017C" w:rsidRDefault="00CF7D14" w:rsidP="003E549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. The details of the </w:t>
      </w:r>
      <w:proofErr w:type="spellStart"/>
      <w:r w:rsidRPr="0012017C">
        <w:rPr>
          <w:rFonts w:ascii="Times New Roman" w:hAnsi="Times New Roman" w:cs="Times New Roman"/>
          <w:color w:val="000000"/>
          <w:kern w:val="0"/>
          <w:sz w:val="24"/>
          <w:szCs w:val="24"/>
        </w:rPr>
        <w:t>Embase</w:t>
      </w:r>
      <w:proofErr w:type="spellEnd"/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1. 'alternative medicine'/exp OR 'complementary therapy</w:t>
      </w:r>
      <w:proofErr w:type="gramStart"/>
      <w:r w:rsidRPr="0012017C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12017C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complementary medicine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alternative therapy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alternative medicine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2. 'artificial intelligence'/exp OR 'natural language processing'/exp OR 'deep learning'/exp OR 'machine learning'/exp OR 'supervised machine learning'/exp OR 'neural networks, computer'/exp OR 'support vector machine'/exp OR 'computer heuristics'/exp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3. 'artificial intelligence</w:t>
      </w:r>
      <w:proofErr w:type="gramStart"/>
      <w:r w:rsidRPr="0012017C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  <w:r w:rsidRPr="0012017C">
        <w:rPr>
          <w:rFonts w:ascii="Times New Roman" w:hAnsi="Times New Roman" w:cs="Times New Roman"/>
          <w:sz w:val="24"/>
          <w:szCs w:val="24"/>
        </w:rPr>
        <w:t xml:space="preserve"> OR 'computational intelligence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deep learning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machine learning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supervised machine learning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neural network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artificial neural network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convolutional neural network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natural language processing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'computer vision'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4. #2 OR #3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5. (#1 AND #4) AND (2001:py OR 2005:py OR 2007:py OR 2008:py OR 2009:py OR 2010:py OR 2011:py OR 2012:py OR 2013:py OR 2014:py OR 2015:py OR 2016:py OR 2017:py OR 2018:py OR 2019:py OR 2020:py OR 2021:py)</w:t>
      </w:r>
    </w:p>
    <w:p w:rsidR="00CF7D14" w:rsidRPr="0012017C" w:rsidRDefault="00CF7D14" w:rsidP="00CF7D14">
      <w:pPr>
        <w:rPr>
          <w:rFonts w:ascii="Times New Roman" w:hAnsi="Times New Roman" w:cs="Times New Roman"/>
          <w:sz w:val="24"/>
          <w:szCs w:val="24"/>
        </w:rPr>
      </w:pPr>
    </w:p>
    <w:p w:rsidR="00CF7D14" w:rsidRPr="0012017C" w:rsidRDefault="00CF7D14" w:rsidP="00CF7D14">
      <w:pPr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3. The details of the Cochrane</w:t>
      </w:r>
    </w:p>
    <w:p w:rsidR="00CF7D14" w:rsidRPr="0012017C" w:rsidRDefault="00CF7D14" w:rsidP="00CF7D14">
      <w:pPr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   1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Complementary Therapies] explode all trees</w:t>
      </w:r>
    </w:p>
    <w:p w:rsidR="00CF7D14" w:rsidRPr="0012017C" w:rsidRDefault="00CF7D14" w:rsidP="00CF7D14">
      <w:pPr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   2. ('complementary therapy'</w:t>
      </w:r>
      <w:proofErr w:type="gramStart"/>
      <w:r w:rsidRPr="0012017C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2017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complementary medicine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alternative therapy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alternative medicine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3. #1 OR #2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Artificial Intelligence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lastRenderedPageBreak/>
        <w:t xml:space="preserve">5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Natural Language Processing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Deep Learning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Machine Learning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Supervised Machine Learning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Neural Networks, Computer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Support Vector Machine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descriptor: [Computer Heuristics] explode all trees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12. #4 OR #5 OR #6 OR #7 OR #8 OR #9 OR #10 OR #11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13. ('supervised machine learning'</w:t>
      </w:r>
      <w:proofErr w:type="gramStart"/>
      <w:r w:rsidRPr="0012017C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  <w:r w:rsidRPr="0012017C">
        <w:rPr>
          <w:rFonts w:ascii="Times New Roman" w:hAnsi="Times New Roman" w:cs="Times New Roman"/>
          <w:sz w:val="24"/>
          <w:szCs w:val="24"/>
        </w:rPr>
        <w:t xml:space="preserve"> OR ('machine learning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artificial intelligence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computational intelligence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deep learning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14. ('neural network'</w:t>
      </w:r>
      <w:proofErr w:type="gramStart"/>
      <w:r w:rsidRPr="0012017C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  <w:r w:rsidRPr="0012017C">
        <w:rPr>
          <w:rFonts w:ascii="Times New Roman" w:hAnsi="Times New Roman" w:cs="Times New Roman"/>
          <w:sz w:val="24"/>
          <w:szCs w:val="24"/>
        </w:rPr>
        <w:t xml:space="preserve"> OR ('artificial neural network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convolutional neural network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natural language processing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OR ('computer vision'):</w:t>
      </w:r>
      <w:proofErr w:type="spellStart"/>
      <w:r w:rsidRPr="0012017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12017C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15. #13 OR #14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16. #12 OR #15</w:t>
      </w:r>
    </w:p>
    <w:p w:rsidR="00CF7D14" w:rsidRPr="0012017C" w:rsidRDefault="00CF7D14" w:rsidP="00CF7D1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017C">
        <w:rPr>
          <w:rFonts w:ascii="Times New Roman" w:hAnsi="Times New Roman" w:cs="Times New Roman"/>
          <w:sz w:val="24"/>
          <w:szCs w:val="24"/>
        </w:rPr>
        <w:t>17. #3 AND #16</w:t>
      </w:r>
    </w:p>
    <w:sectPr w:rsidR="00CF7D14" w:rsidRPr="0012017C" w:rsidSect="00A57E47">
      <w:pgSz w:w="12240" w:h="16340"/>
      <w:pgMar w:top="1340" w:right="597" w:bottom="1440" w:left="1053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B75"/>
    <w:rsid w:val="0012017C"/>
    <w:rsid w:val="00271459"/>
    <w:rsid w:val="002B7B75"/>
    <w:rsid w:val="003E549F"/>
    <w:rsid w:val="00C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EC5B7-B9B6-4CE5-A672-67FB1A4E2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B7B7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user</cp:lastModifiedBy>
  <cp:revision>2</cp:revision>
  <dcterms:created xsi:type="dcterms:W3CDTF">2021-10-29T04:18:00Z</dcterms:created>
  <dcterms:modified xsi:type="dcterms:W3CDTF">2021-10-30T13:49:00Z</dcterms:modified>
</cp:coreProperties>
</file>